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8DA3D" w14:textId="5A5C6DC1" w:rsidR="00B03D25" w:rsidRDefault="008D53E8" w:rsidP="00B03D25">
      <w:pPr>
        <w:spacing w:after="120"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i/>
          <w:sz w:val="24"/>
          <w:szCs w:val="24"/>
        </w:rPr>
        <w:t>Additional File Three</w:t>
      </w:r>
      <w:r w:rsidR="00454F01" w:rsidRPr="00454F01">
        <w:rPr>
          <w:rFonts w:cstheme="minorHAnsi"/>
          <w:b/>
          <w:i/>
          <w:sz w:val="24"/>
          <w:szCs w:val="24"/>
        </w:rPr>
        <w:t xml:space="preserve">. </w:t>
      </w:r>
      <w:r w:rsidR="00454F01" w:rsidRPr="00454F01">
        <w:rPr>
          <w:rFonts w:cstheme="minorHAnsi"/>
          <w:sz w:val="24"/>
          <w:szCs w:val="24"/>
        </w:rPr>
        <w:t xml:space="preserve">Identification </w:t>
      </w:r>
      <w:r w:rsidR="005279AD" w:rsidRPr="005279AD">
        <w:rPr>
          <w:rFonts w:ascii="Times New Roman" w:hAnsi="Times New Roman" w:cs="Times New Roman"/>
          <w:sz w:val="24"/>
        </w:rPr>
        <w:t>of intervention functions</w:t>
      </w:r>
      <w:r w:rsidR="005279AD">
        <w:rPr>
          <w:rFonts w:cstheme="minorHAnsi"/>
          <w:sz w:val="24"/>
          <w:szCs w:val="24"/>
        </w:rPr>
        <w:t xml:space="preserve"> </w:t>
      </w:r>
      <w:r w:rsidR="00454F01">
        <w:rPr>
          <w:rFonts w:cstheme="minorHAnsi"/>
          <w:sz w:val="24"/>
          <w:szCs w:val="24"/>
        </w:rPr>
        <w:t>(</w:t>
      </w:r>
      <w:r w:rsidR="00454F01" w:rsidRPr="00454F01">
        <w:rPr>
          <w:rFonts w:cstheme="minorHAnsi"/>
          <w:sz w:val="24"/>
          <w:szCs w:val="24"/>
        </w:rPr>
        <w:t xml:space="preserve">Step </w:t>
      </w:r>
      <w:r w:rsidR="005279AD">
        <w:rPr>
          <w:rFonts w:cstheme="minorHAnsi"/>
          <w:sz w:val="24"/>
          <w:szCs w:val="24"/>
        </w:rPr>
        <w:t>5</w:t>
      </w:r>
      <w:r w:rsidR="00454F01">
        <w:rPr>
          <w:rFonts w:cstheme="minorHAnsi"/>
          <w:sz w:val="24"/>
          <w:szCs w:val="24"/>
        </w:rPr>
        <w:t>)</w:t>
      </w:r>
    </w:p>
    <w:tbl>
      <w:tblPr>
        <w:tblW w:w="13904" w:type="dxa"/>
        <w:tblLook w:val="04A0" w:firstRow="1" w:lastRow="0" w:firstColumn="1" w:lastColumn="0" w:noHBand="0" w:noVBand="1"/>
      </w:tblPr>
      <w:tblGrid>
        <w:gridCol w:w="1276"/>
        <w:gridCol w:w="8222"/>
        <w:gridCol w:w="2236"/>
        <w:gridCol w:w="2170"/>
      </w:tblGrid>
      <w:tr w:rsidR="00826C7B" w:rsidRPr="00826C7B" w14:paraId="57E2876C" w14:textId="77777777" w:rsidTr="000B1127">
        <w:trPr>
          <w:trHeight w:val="1841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4D408" w14:textId="77777777" w:rsidR="00826C7B" w:rsidRPr="00826C7B" w:rsidRDefault="00826C7B" w:rsidP="0082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OM-B domain</w:t>
            </w:r>
          </w:p>
        </w:tc>
        <w:tc>
          <w:tcPr>
            <w:tcW w:w="8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72E57" w14:textId="77777777" w:rsidR="00826C7B" w:rsidRPr="00826C7B" w:rsidRDefault="00826C7B" w:rsidP="0082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Barriers/facilitators selected 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9ADFA" w14:textId="77777777" w:rsidR="00826C7B" w:rsidRPr="00826C7B" w:rsidRDefault="00826C7B" w:rsidP="0082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arget behaviour*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18CD2" w14:textId="77777777" w:rsidR="00826C7B" w:rsidRDefault="00826C7B" w:rsidP="0082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Possible intervention functions </w:t>
            </w:r>
          </w:p>
          <w:p w14:paraId="437418A7" w14:textId="24BD2303" w:rsidR="00826C7B" w:rsidRPr="00826C7B" w:rsidRDefault="00826C7B" w:rsidP="0082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(selected intervention f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un</w:t>
            </w:r>
            <w:r w:rsidRPr="00826C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ctions bolded)</w:t>
            </w:r>
          </w:p>
        </w:tc>
      </w:tr>
      <w:tr w:rsidR="00826C7B" w:rsidRPr="00826C7B" w14:paraId="516B06C3" w14:textId="77777777" w:rsidTr="001C0FFF">
        <w:trPr>
          <w:trHeight w:val="339"/>
        </w:trPr>
        <w:tc>
          <w:tcPr>
            <w:tcW w:w="1390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4EB4" w14:textId="7C5C6BE8" w:rsidR="00826C7B" w:rsidRPr="00826C7B" w:rsidRDefault="00826C7B" w:rsidP="00826C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Physical </w:t>
            </w:r>
            <w:r w:rsidR="00DD6A1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C</w:t>
            </w:r>
            <w:r w:rsidRPr="00826C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apability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Physical skill, </w:t>
            </w:r>
            <w:proofErr w:type="gramStart"/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rength</w:t>
            </w:r>
            <w:proofErr w:type="gramEnd"/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or stamina)</w:t>
            </w:r>
          </w:p>
        </w:tc>
      </w:tr>
      <w:tr w:rsidR="00826C7B" w:rsidRPr="00826C7B" w14:paraId="4F62523E" w14:textId="77777777" w:rsidTr="001C0FFF">
        <w:trPr>
          <w:trHeight w:val="33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0B683" w14:textId="77777777" w:rsidR="00826C7B" w:rsidRPr="00826C7B" w:rsidRDefault="00826C7B" w:rsidP="0082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6A45E" w14:textId="2461C123" w:rsidR="00826C7B" w:rsidRPr="00826C7B" w:rsidRDefault="00826C7B" w:rsidP="0082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C8FD4" w14:textId="77777777" w:rsidR="00826C7B" w:rsidRPr="00826C7B" w:rsidRDefault="00826C7B" w:rsidP="0082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67E25" w14:textId="77777777" w:rsidR="00826C7B" w:rsidRPr="00826C7B" w:rsidRDefault="00826C7B" w:rsidP="0082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26C7B" w:rsidRPr="00826C7B" w14:paraId="23E7357F" w14:textId="77777777" w:rsidTr="001C0FFF">
        <w:trPr>
          <w:trHeight w:val="339"/>
        </w:trPr>
        <w:tc>
          <w:tcPr>
            <w:tcW w:w="139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4999" w14:textId="1F935CF2" w:rsidR="00826C7B" w:rsidRPr="00826C7B" w:rsidRDefault="00826C7B" w:rsidP="0082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Psychological </w:t>
            </w:r>
            <w:r w:rsidR="00DD6A1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C</w:t>
            </w:r>
            <w:r w:rsidRPr="00826C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apability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Knowledge or psychological skills, strength or stamina to engage in the necessary mental processes)</w:t>
            </w:r>
          </w:p>
        </w:tc>
      </w:tr>
      <w:tr w:rsidR="00826C7B" w:rsidRPr="00826C7B" w14:paraId="380F7582" w14:textId="77777777" w:rsidTr="001C0FFF">
        <w:trPr>
          <w:trHeight w:val="14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047A" w14:textId="77777777" w:rsidR="00826C7B" w:rsidRPr="00826C7B" w:rsidRDefault="00826C7B" w:rsidP="00826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B721" w14:textId="77777777" w:rsidR="00826C7B" w:rsidRPr="00826C7B" w:rsidRDefault="00826C7B" w:rsidP="00826C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sychological Capability.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udiologists require knowledge of how to detect signs and symptoms for emotional and psychological distress 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23BBD" w14:textId="77777777" w:rsidR="00826C7B" w:rsidRPr="00826C7B" w:rsidRDefault="00826C7B" w:rsidP="0082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A97D3" w14:textId="77777777" w:rsidR="00826C7B" w:rsidRPr="00826C7B" w:rsidRDefault="00826C7B" w:rsidP="00826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raining</w:t>
            </w:r>
          </w:p>
        </w:tc>
      </w:tr>
      <w:tr w:rsidR="00937AC6" w:rsidRPr="00826C7B" w14:paraId="188D7DDE" w14:textId="77777777" w:rsidTr="001C0FFF">
        <w:trPr>
          <w:trHeight w:val="50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3BAE7" w14:textId="77777777" w:rsidR="00937AC6" w:rsidRPr="00826C7B" w:rsidRDefault="00937AC6" w:rsidP="009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5DB01" w14:textId="58D47596" w:rsidR="00937AC6" w:rsidRPr="00826C7B" w:rsidRDefault="00937AC6" w:rsidP="0093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143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sychological Capability.</w:t>
            </w:r>
            <w:r w:rsidRPr="00714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udiologists require knowledge of how to </w:t>
            </w:r>
            <w:r w:rsidRPr="00473F3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ask about emotional well-being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F79D9" w14:textId="55A5BF04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2546C" w14:textId="529DD11F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raining</w:t>
            </w:r>
          </w:p>
        </w:tc>
      </w:tr>
      <w:tr w:rsidR="00937AC6" w:rsidRPr="00826C7B" w14:paraId="2E7F276B" w14:textId="77777777" w:rsidTr="001C0FFF">
        <w:trPr>
          <w:trHeight w:val="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DFCE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5CB08" w14:textId="77777777" w:rsidR="00937AC6" w:rsidRPr="00826C7B" w:rsidRDefault="00937AC6" w:rsidP="0093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sychological Capability.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udiologists require language skills for discussing mental health-related topics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AF301" w14:textId="1AB00C3A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form</w:t>
            </w:r>
            <w:r w:rsidR="00B54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&amp; Manag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96C5E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raining</w:t>
            </w:r>
          </w:p>
        </w:tc>
      </w:tr>
      <w:tr w:rsidR="00937AC6" w:rsidRPr="00826C7B" w14:paraId="2FFD8916" w14:textId="77777777" w:rsidTr="001C0FFF">
        <w:trPr>
          <w:trHeight w:val="1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0278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3A430" w14:textId="07873EF8" w:rsidR="00937AC6" w:rsidRPr="00826C7B" w:rsidRDefault="00937AC6" w:rsidP="0093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Psychological Capability. 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diologists require knowledge of treatment/management options for emotional and psychological distress, and how to provide reliable information regarding funding and access for psychological services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EA32C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6B1BD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raining</w:t>
            </w:r>
          </w:p>
        </w:tc>
      </w:tr>
      <w:tr w:rsidR="00937AC6" w:rsidRPr="00826C7B" w14:paraId="5855CD0B" w14:textId="77777777" w:rsidTr="001C0FFF">
        <w:trPr>
          <w:trHeight w:val="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DA46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27BA1" w14:textId="2D3A6223" w:rsidR="00937AC6" w:rsidRPr="00826C7B" w:rsidRDefault="00937AC6" w:rsidP="0093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Psychological </w:t>
            </w:r>
            <w:r w:rsidR="00DD6A14"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apability</w:t>
            </w: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.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udiologists require knowledge of who to refer to and how to refer for mental wellbeing support 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DC547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AE28" w14:textId="77777777" w:rsidR="00937AC6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Education</w:t>
            </w:r>
          </w:p>
          <w:p w14:paraId="7162BF87" w14:textId="77777777" w:rsidR="00937AC6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nvironmental restructuring</w:t>
            </w:r>
          </w:p>
          <w:p w14:paraId="1CD5FCF4" w14:textId="02BEEBA5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raining</w:t>
            </w:r>
          </w:p>
        </w:tc>
      </w:tr>
      <w:tr w:rsidR="00937AC6" w:rsidRPr="00826C7B" w14:paraId="3EF624E9" w14:textId="77777777" w:rsidTr="001C0FFF">
        <w:trPr>
          <w:trHeight w:val="339"/>
        </w:trPr>
        <w:tc>
          <w:tcPr>
            <w:tcW w:w="139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05DF" w14:textId="5B71DE39" w:rsidR="00937AC6" w:rsidRPr="00826C7B" w:rsidRDefault="00937AC6" w:rsidP="009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Physical </w:t>
            </w:r>
            <w:r w:rsidR="00DD6A1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O</w:t>
            </w:r>
            <w:r w:rsidRPr="00826C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portunity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Opportunity afforded by the environment involving time, resources, locations, cues, physical ‘affordability’) </w:t>
            </w:r>
          </w:p>
        </w:tc>
      </w:tr>
      <w:tr w:rsidR="00937AC6" w:rsidRPr="00826C7B" w14:paraId="6BB0D004" w14:textId="77777777" w:rsidTr="001C0FFF">
        <w:trPr>
          <w:trHeight w:val="169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E3E0" w14:textId="77777777" w:rsidR="00937AC6" w:rsidRPr="00826C7B" w:rsidRDefault="00937AC6" w:rsidP="009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CCB10" w14:textId="584567FC" w:rsidR="00937AC6" w:rsidRPr="00826C7B" w:rsidRDefault="00937AC6" w:rsidP="0093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Physical </w:t>
            </w:r>
            <w:r w:rsidR="00DD6A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</w:t>
            </w: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portunity.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udiologists require clinical resources to assist with (i) asking about wellbeing, (ii) providing information on the wellbeing impacts of hearing loss, and (iii) providing information on wellbeing treatment/management strategies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6F19E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k, Inform &amp; Manag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FF4D7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Training 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  <w:t xml:space="preserve">Restriction 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</w: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nvironmental restructuring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  <w:t xml:space="preserve">Enablement </w:t>
            </w:r>
          </w:p>
        </w:tc>
      </w:tr>
      <w:tr w:rsidR="00937AC6" w:rsidRPr="00826C7B" w14:paraId="3B2D03FC" w14:textId="77777777" w:rsidTr="001C0FFF">
        <w:trPr>
          <w:trHeight w:val="74"/>
        </w:trPr>
        <w:tc>
          <w:tcPr>
            <w:tcW w:w="139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2994" w14:textId="598D4C77" w:rsidR="00937AC6" w:rsidRPr="00826C7B" w:rsidRDefault="00937AC6" w:rsidP="009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lastRenderedPageBreak/>
              <w:t xml:space="preserve">Social </w:t>
            </w:r>
            <w:r w:rsidR="00DD6A1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O</w:t>
            </w:r>
            <w:r w:rsidRPr="00826C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portunity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Opportunity afforded by interpersonal influences, social cues and cultural norms that influence the way we think about things)</w:t>
            </w:r>
          </w:p>
        </w:tc>
      </w:tr>
      <w:tr w:rsidR="00937AC6" w:rsidRPr="00826C7B" w14:paraId="1354168E" w14:textId="77777777" w:rsidTr="001C0FFF">
        <w:trPr>
          <w:trHeight w:val="72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9FB5" w14:textId="77777777" w:rsidR="00937AC6" w:rsidRPr="00826C7B" w:rsidRDefault="00937AC6" w:rsidP="009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1AF54" w14:textId="688A5109" w:rsidR="00937AC6" w:rsidRPr="00826C7B" w:rsidRDefault="00937AC6" w:rsidP="0093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Social </w:t>
            </w:r>
            <w:r w:rsidR="00DD6A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</w:t>
            </w:r>
            <w:r w:rsidR="00DD6A14"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portunity</w:t>
            </w: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.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udiologists require reassurance that clients will be receptive to them asking about mental wellbeing   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01BC8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6A1A6" w14:textId="7C6BC3C2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ducation 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</w: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Environmental restructuring 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  <w:t>Modelling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  <w:t>Enablement</w:t>
            </w:r>
          </w:p>
        </w:tc>
      </w:tr>
      <w:tr w:rsidR="00937AC6" w:rsidRPr="00826C7B" w14:paraId="75347DF4" w14:textId="77777777" w:rsidTr="001C0FFF">
        <w:trPr>
          <w:trHeight w:val="169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F05F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F3B7D" w14:textId="2E03CEE5" w:rsidR="00937AC6" w:rsidRPr="00826C7B" w:rsidRDefault="00937AC6" w:rsidP="0093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Social </w:t>
            </w:r>
            <w:r w:rsidR="00DD6A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</w:t>
            </w:r>
            <w:r w:rsidR="00DD6A14"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portunity</w:t>
            </w: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.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udiologists require reassurance from their managers that provision of mental wellbeing support is a vital part of their service provision despite it not being a claimable service.  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9EF1F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k, Inform &amp; Manag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74164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estriction 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</w: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nvironmental restructuring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  <w:t>Modelling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  <w:t>Enablement</w:t>
            </w:r>
          </w:p>
        </w:tc>
      </w:tr>
      <w:tr w:rsidR="00937AC6" w:rsidRPr="00826C7B" w14:paraId="47715BCE" w14:textId="77777777" w:rsidTr="001C0FFF">
        <w:trPr>
          <w:trHeight w:val="4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F7BE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D28D6" w14:textId="1B43FCFF" w:rsidR="00937AC6" w:rsidRPr="00826C7B" w:rsidRDefault="00937AC6" w:rsidP="0093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Social </w:t>
            </w:r>
            <w:r w:rsidR="00DD6A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</w:t>
            </w:r>
            <w:r w:rsidR="00DD6A14"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portunity</w:t>
            </w: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.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udiologists need to feel supported by peers in their workplace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47A79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k, Inform &amp; Manag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60E8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striction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</w: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nvironmental restructuring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  <w:t xml:space="preserve">Modelling 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</w: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nablement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937AC6" w:rsidRPr="00826C7B" w14:paraId="6B2AC88D" w14:textId="77777777" w:rsidTr="001C0FFF">
        <w:trPr>
          <w:trHeight w:val="169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B82A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5044B" w14:textId="2D1A15C5" w:rsidR="00937AC6" w:rsidRPr="00826C7B" w:rsidRDefault="00937AC6" w:rsidP="0093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Social </w:t>
            </w:r>
            <w:r w:rsidR="00DD6A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</w:t>
            </w:r>
            <w:r w:rsidR="00DD6A14"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portunity</w:t>
            </w: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. 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diologists need to see their managers and senior staff role modelling provision of mental wellbeing support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26D56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k, Inform &amp; Manag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C7315" w14:textId="77777777" w:rsidR="00937AC6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estriction 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 w:type="page"/>
              <w:t xml:space="preserve">Environmental restructuring 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 w:type="page"/>
            </w: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odelling</w:t>
            </w:r>
          </w:p>
          <w:p w14:paraId="7D597001" w14:textId="4D41D1DA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 w:type="page"/>
              <w:t>Enablement</w:t>
            </w:r>
          </w:p>
        </w:tc>
      </w:tr>
      <w:tr w:rsidR="00937AC6" w:rsidRPr="00826C7B" w14:paraId="789FB83D" w14:textId="77777777" w:rsidTr="001C0FFF">
        <w:trPr>
          <w:trHeight w:val="339"/>
        </w:trPr>
        <w:tc>
          <w:tcPr>
            <w:tcW w:w="139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C288" w14:textId="4B0B082B" w:rsidR="00937AC6" w:rsidRPr="00826C7B" w:rsidRDefault="00937AC6" w:rsidP="009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Automatic </w:t>
            </w:r>
            <w:r w:rsidR="00DD6A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</w:t>
            </w:r>
            <w:r w:rsidR="00DD6A14"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tivation</w:t>
            </w:r>
            <w:r w:rsidR="00DD6A14"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Automatic processes involving emotional reactions, desires, impulses, inhibitions, drive states and reflex responses)</w:t>
            </w:r>
          </w:p>
        </w:tc>
      </w:tr>
      <w:tr w:rsidR="00937AC6" w:rsidRPr="00826C7B" w14:paraId="58B618FE" w14:textId="77777777" w:rsidTr="001C0FFF">
        <w:trPr>
          <w:trHeight w:val="169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FE63" w14:textId="77777777" w:rsidR="00937AC6" w:rsidRPr="00826C7B" w:rsidRDefault="00937AC6" w:rsidP="009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AEA1E" w14:textId="1A206140" w:rsidR="00937AC6" w:rsidRPr="00826C7B" w:rsidRDefault="00937AC6" w:rsidP="0093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Automatic </w:t>
            </w:r>
            <w:r w:rsidR="00DD6A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</w:t>
            </w: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tivation.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udiologists need reminders/prompts to help them remember to ask clients about mental wellbeing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445AF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21AAB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raining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Incentivisation 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  <w:t xml:space="preserve">Coercion 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</w: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nvironmental restructuring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</w:t>
            </w:r>
          </w:p>
        </w:tc>
      </w:tr>
    </w:tbl>
    <w:p w14:paraId="700AFB5D" w14:textId="77777777" w:rsidR="000B1127" w:rsidRDefault="000B1127">
      <w:r>
        <w:br w:type="page"/>
      </w:r>
    </w:p>
    <w:tbl>
      <w:tblPr>
        <w:tblW w:w="13904" w:type="dxa"/>
        <w:tblLook w:val="04A0" w:firstRow="1" w:lastRow="0" w:firstColumn="1" w:lastColumn="0" w:noHBand="0" w:noVBand="1"/>
      </w:tblPr>
      <w:tblGrid>
        <w:gridCol w:w="1276"/>
        <w:gridCol w:w="8222"/>
        <w:gridCol w:w="2236"/>
        <w:gridCol w:w="2170"/>
      </w:tblGrid>
      <w:tr w:rsidR="00937AC6" w:rsidRPr="00826C7B" w14:paraId="5823894D" w14:textId="77777777" w:rsidTr="001C0FFF">
        <w:trPr>
          <w:trHeight w:val="339"/>
        </w:trPr>
        <w:tc>
          <w:tcPr>
            <w:tcW w:w="9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A050" w14:textId="1886377A" w:rsidR="00937AC6" w:rsidRPr="00826C7B" w:rsidRDefault="00937AC6" w:rsidP="009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lastRenderedPageBreak/>
              <w:t xml:space="preserve">Reflective </w:t>
            </w:r>
            <w:r w:rsidR="00DD6A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</w:t>
            </w:r>
            <w:r w:rsidR="00DD6A14"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tivation</w:t>
            </w:r>
            <w:r w:rsidR="00DD6A14"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Reflective processes involving planning and evaluation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80751" w14:textId="77777777" w:rsidR="00937AC6" w:rsidRPr="00826C7B" w:rsidRDefault="00937AC6" w:rsidP="0093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D5144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37AC6" w:rsidRPr="00826C7B" w14:paraId="1421A585" w14:textId="77777777" w:rsidTr="001C0FFF">
        <w:trPr>
          <w:trHeight w:val="101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2284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41019" w14:textId="560230FB" w:rsidR="00937AC6" w:rsidRPr="00826C7B" w:rsidRDefault="00937AC6" w:rsidP="0093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Reflective </w:t>
            </w:r>
            <w:r w:rsidR="00DD6A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</w:t>
            </w:r>
            <w:r w:rsidR="00DD6A14"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tivation</w:t>
            </w: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.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udiologists need to develop confidence in their ability to ask about mental wellbeing and respond with empathy when clients describe their challenges 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A695F" w14:textId="173D5E22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sk </w:t>
            </w:r>
            <w:r w:rsidR="00C743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amp; Inform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936A1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Training 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  <w:t>Modelling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  <w:t xml:space="preserve">Enablement </w:t>
            </w:r>
          </w:p>
        </w:tc>
      </w:tr>
      <w:tr w:rsidR="00937AC6" w:rsidRPr="00826C7B" w14:paraId="4FB9AA4E" w14:textId="77777777" w:rsidTr="001C0FFF">
        <w:trPr>
          <w:trHeight w:val="101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896D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FF796" w14:textId="77777777" w:rsidR="00937AC6" w:rsidRPr="00826C7B" w:rsidRDefault="00937AC6" w:rsidP="0093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Reflective Motivation.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udiologists need reassurance that clients are open to receiving information on the mental wellbeing impacts of hearing loss 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9F8EE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form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F8838" w14:textId="77777777" w:rsidR="00937AC6" w:rsidRPr="00C7432C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743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Education &amp; Persuasion</w:t>
            </w:r>
          </w:p>
        </w:tc>
      </w:tr>
      <w:tr w:rsidR="00937AC6" w:rsidRPr="00826C7B" w14:paraId="732FB25E" w14:textId="77777777" w:rsidTr="001C0FFF">
        <w:trPr>
          <w:trHeight w:val="101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43A3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A7AC4" w14:textId="73F6810B" w:rsidR="00937AC6" w:rsidRPr="00826C7B" w:rsidRDefault="00937AC6" w:rsidP="0093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Reflective </w:t>
            </w:r>
            <w:r w:rsidR="00DD6A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</w:t>
            </w:r>
            <w:r w:rsidR="00DD6A14"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tivation</w:t>
            </w: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.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BF5A3C" w:rsidRPr="00BF5A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diologists need reassurance that asking about and providing mental wellbeing support is within their scope of practice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46DAB" w14:textId="5A99F9E5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k</w:t>
            </w:r>
            <w:r w:rsidR="00BF5A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&amp; Manag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0295E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ducation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  <w:t>Persuasion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  <w:t>Modelling</w:t>
            </w:r>
          </w:p>
        </w:tc>
      </w:tr>
      <w:tr w:rsidR="00937AC6" w:rsidRPr="00826C7B" w14:paraId="797CF031" w14:textId="77777777" w:rsidTr="001C0FFF">
        <w:trPr>
          <w:trHeight w:val="1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BB56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17708" w14:textId="0F57766D" w:rsidR="00937AC6" w:rsidRPr="00826C7B" w:rsidRDefault="00937AC6" w:rsidP="0093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Reflective </w:t>
            </w:r>
            <w:r w:rsidR="00DD6A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</w:t>
            </w:r>
            <w:r w:rsidR="00DD6A14"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tivation</w:t>
            </w: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.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udiologists need to feel responsible for (i) asking about mental wellbeing, (ii) providing information on the mental wellbeing impacts of hearing loss, and (iii) providing information on mental wellbeing treatment/management strategies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04EDC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k, Inform &amp; Manag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E4FEC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ducation 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</w: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ersuasion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  <w:t>Modelling</w:t>
            </w:r>
          </w:p>
        </w:tc>
      </w:tr>
      <w:tr w:rsidR="00937AC6" w:rsidRPr="00826C7B" w14:paraId="0E70FD5C" w14:textId="77777777" w:rsidTr="001C0FFF">
        <w:trPr>
          <w:trHeight w:val="101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7160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5472B" w14:textId="77777777" w:rsidR="00937AC6" w:rsidRPr="00826C7B" w:rsidRDefault="00937AC6" w:rsidP="0093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Reflective Motivation.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udiologists require reassurance that clients are open to receiving information on mental wellbeing treatment/management options during audiological appointments 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8078C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form &amp; Manag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67846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ducation 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</w: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ersuasion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  <w:t>Modelling</w:t>
            </w:r>
          </w:p>
        </w:tc>
      </w:tr>
      <w:tr w:rsidR="00937AC6" w:rsidRPr="00826C7B" w14:paraId="7C9F464B" w14:textId="77777777" w:rsidTr="001C0FFF">
        <w:trPr>
          <w:trHeight w:val="1019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636D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571E7E" w14:textId="6D6DA20B" w:rsidR="00937AC6" w:rsidRPr="00826C7B" w:rsidRDefault="00937AC6" w:rsidP="0093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Reflective </w:t>
            </w:r>
            <w:r w:rsidR="00DD6A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</w:t>
            </w:r>
            <w:r w:rsidR="00DD6A14"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tivation</w:t>
            </w: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.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udiologists need reassurance that GPs would react positively to receiving a referral from an audiologist regarding concerns for a client’s mental wellbeing </w:t>
            </w:r>
          </w:p>
        </w:tc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39B612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2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0A9267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ducation 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</w: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ersuasion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  <w:t>Modelling</w:t>
            </w:r>
          </w:p>
        </w:tc>
      </w:tr>
      <w:tr w:rsidR="00937AC6" w:rsidRPr="00826C7B" w14:paraId="2D0D9A7F" w14:textId="77777777" w:rsidTr="001C0FFF">
        <w:trPr>
          <w:trHeight w:val="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9307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D16AF" w14:textId="5462E597" w:rsidR="00937AC6" w:rsidRPr="00826C7B" w:rsidRDefault="00937AC6" w:rsidP="0093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Reflective </w:t>
            </w:r>
            <w:r w:rsidR="00DD6A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</w:t>
            </w:r>
            <w:r w:rsidR="00DD6A14"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tivation</w:t>
            </w: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. 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udiologists need reassurance that psychologists have the skills required to address the psychological needs of adults with hearing loss seeking psychological support  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C18AF" w14:textId="77777777" w:rsidR="00937AC6" w:rsidRPr="00826C7B" w:rsidRDefault="00937AC6" w:rsidP="00937A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BB4A3" w14:textId="6A4B065C" w:rsidR="00937AC6" w:rsidRPr="00826C7B" w:rsidRDefault="00937AC6" w:rsidP="008E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ducation 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</w: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ersuasion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  <w:t>Modelling</w:t>
            </w:r>
          </w:p>
        </w:tc>
      </w:tr>
      <w:tr w:rsidR="008E28F0" w:rsidRPr="00826C7B" w14:paraId="4CC09E0D" w14:textId="77777777" w:rsidTr="001C0FFF">
        <w:trPr>
          <w:trHeight w:val="1019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95EB30" w14:textId="77777777" w:rsidR="008E28F0" w:rsidRPr="00826C7B" w:rsidRDefault="008E28F0" w:rsidP="008E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6C4C3B" w14:textId="79A44764" w:rsidR="008E28F0" w:rsidRPr="00826C7B" w:rsidRDefault="008E28F0" w:rsidP="008E2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E28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Reflective Motivation. </w:t>
            </w:r>
            <w:r w:rsidRPr="008E28F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Audiologists need reassurance that psychologists are open to receiving referrals from them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B54B53" w14:textId="497E13BD" w:rsidR="008E28F0" w:rsidRPr="00826C7B" w:rsidRDefault="008E28F0" w:rsidP="008E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17A277" w14:textId="04C80CD6" w:rsidR="008E28F0" w:rsidRPr="00826C7B" w:rsidRDefault="008E28F0" w:rsidP="008E2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ducation 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</w:r>
            <w:r w:rsidRPr="00826C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ersuasion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826C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br/>
              <w:t>Modelling</w:t>
            </w:r>
          </w:p>
        </w:tc>
      </w:tr>
    </w:tbl>
    <w:p w14:paraId="64C83A08" w14:textId="706730CD" w:rsidR="00826C7B" w:rsidRDefault="00826C7B" w:rsidP="00B03D25">
      <w:pPr>
        <w:spacing w:after="120" w:line="360" w:lineRule="auto"/>
        <w:jc w:val="both"/>
        <w:rPr>
          <w:rFonts w:eastAsia="Calibri" w:cstheme="minorHAnsi"/>
          <w:color w:val="00000A"/>
          <w:sz w:val="24"/>
          <w:szCs w:val="24"/>
          <w:lang w:val="en-US"/>
        </w:rPr>
      </w:pPr>
    </w:p>
    <w:sectPr w:rsidR="00826C7B" w:rsidSect="000B1127">
      <w:pgSz w:w="16838" w:h="11906" w:orient="landscape"/>
      <w:pgMar w:top="1440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AC6"/>
    <w:rsid w:val="000B1127"/>
    <w:rsid w:val="001C0FFF"/>
    <w:rsid w:val="00454F01"/>
    <w:rsid w:val="005279AD"/>
    <w:rsid w:val="005E7AC6"/>
    <w:rsid w:val="008154FA"/>
    <w:rsid w:val="00826C7B"/>
    <w:rsid w:val="008D53E8"/>
    <w:rsid w:val="008E28F0"/>
    <w:rsid w:val="00937AC6"/>
    <w:rsid w:val="009F169D"/>
    <w:rsid w:val="00A57D6D"/>
    <w:rsid w:val="00AC3619"/>
    <w:rsid w:val="00B03D25"/>
    <w:rsid w:val="00B548C5"/>
    <w:rsid w:val="00B702FD"/>
    <w:rsid w:val="00BF5A3C"/>
    <w:rsid w:val="00C7432C"/>
    <w:rsid w:val="00DD6A14"/>
    <w:rsid w:val="00EB40FB"/>
    <w:rsid w:val="00F91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004B5"/>
  <w15:chartTrackingRefBased/>
  <w15:docId w15:val="{82A4D93A-1F3E-4472-B264-83A367395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D25"/>
  </w:style>
  <w:style w:type="paragraph" w:styleId="Heading1">
    <w:name w:val="heading 1"/>
    <w:basedOn w:val="Normal"/>
    <w:next w:val="Normal"/>
    <w:link w:val="Heading1Char"/>
    <w:uiPriority w:val="9"/>
    <w:qFormat/>
    <w:rsid w:val="00B03D25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b/>
      <w:color w:val="2E74B5" w:themeColor="accent5" w:themeShade="BF"/>
      <w:sz w:val="28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D25"/>
    <w:rPr>
      <w:rFonts w:asciiTheme="majorHAnsi" w:eastAsiaTheme="majorEastAsia" w:hAnsiTheme="majorHAnsi" w:cstheme="majorBidi"/>
      <w:b/>
      <w:color w:val="2E74B5" w:themeColor="accent5" w:themeShade="BF"/>
      <w:sz w:val="28"/>
      <w:szCs w:val="32"/>
      <w:lang w:val="en-GB"/>
    </w:rPr>
  </w:style>
  <w:style w:type="table" w:styleId="TableGrid">
    <w:name w:val="Table Grid"/>
    <w:basedOn w:val="TableNormal"/>
    <w:uiPriority w:val="39"/>
    <w:rsid w:val="00B03D25"/>
    <w:pPr>
      <w:spacing w:after="200" w:line="276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252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0</Words>
  <Characters>4162</Characters>
  <Application>Microsoft Office Word</Application>
  <DocSecurity>4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 Bennett</dc:creator>
  <cp:keywords/>
  <dc:description/>
  <cp:lastModifiedBy>Rob Eikelboom</cp:lastModifiedBy>
  <cp:revision>2</cp:revision>
  <dcterms:created xsi:type="dcterms:W3CDTF">2023-01-18T02:16:00Z</dcterms:created>
  <dcterms:modified xsi:type="dcterms:W3CDTF">2023-01-18T02:16:00Z</dcterms:modified>
</cp:coreProperties>
</file>